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D48" w:rsidRPr="00F54371" w:rsidRDefault="00731D48" w:rsidP="00731D48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415FB3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-</w:t>
      </w:r>
      <w:r w:rsidRPr="00F5437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tructural potential of</w:t>
      </w:r>
      <w:r w:rsidRPr="00F54371">
        <w:rPr>
          <w:rFonts w:ascii="Times New Roman" w:hAnsi="Times New Roman" w:cs="Times New Roman"/>
          <w:b/>
          <w:sz w:val="24"/>
        </w:rPr>
        <w:t xml:space="preserve"> </w:t>
      </w:r>
      <w:r w:rsidRPr="00F54371">
        <w:rPr>
          <w:rFonts w:ascii="Times New Roman" w:hAnsi="Times New Roman" w:cs="Times New Roman"/>
          <w:b/>
          <w:i/>
          <w:sz w:val="24"/>
        </w:rPr>
        <w:t>cis</w:t>
      </w:r>
      <w:r w:rsidRPr="00F54371">
        <w:rPr>
          <w:rFonts w:ascii="Times New Roman" w:hAnsi="Times New Roman" w:cs="Times New Roman"/>
          <w:b/>
          <w:sz w:val="24"/>
        </w:rPr>
        <w:t>-</w:t>
      </w:r>
      <w:r>
        <w:rPr>
          <w:rFonts w:ascii="Times New Roman" w:hAnsi="Times New Roman" w:cs="Times New Roman"/>
          <w:b/>
          <w:sz w:val="24"/>
        </w:rPr>
        <w:t xml:space="preserve">spliceosomal </w:t>
      </w:r>
      <w:r w:rsidRPr="00F54371">
        <w:rPr>
          <w:rFonts w:ascii="Times New Roman" w:hAnsi="Times New Roman" w:cs="Times New Roman"/>
          <w:b/>
          <w:sz w:val="24"/>
        </w:rPr>
        <w:t xml:space="preserve">introns in </w:t>
      </w:r>
      <w:r w:rsidRPr="00F54371">
        <w:rPr>
          <w:rFonts w:ascii="Times New Roman" w:hAnsi="Times New Roman" w:cs="Times New Roman"/>
          <w:b/>
          <w:i/>
          <w:sz w:val="24"/>
        </w:rPr>
        <w:t>Trichomonas vaginalis</w:t>
      </w:r>
      <w:r w:rsidRPr="00F54371">
        <w:rPr>
          <w:rFonts w:ascii="Times New Roman" w:hAnsi="Times New Roman" w:cs="Times New Roman"/>
          <w:b/>
          <w:sz w:val="24"/>
        </w:rPr>
        <w:t>.</w:t>
      </w:r>
    </w:p>
    <w:p w:rsidR="00731D48" w:rsidRPr="005849BD" w:rsidRDefault="00731D48" w:rsidP="00731D48">
      <w:pPr>
        <w:spacing w:after="0" w:line="240" w:lineRule="auto"/>
        <w:jc w:val="both"/>
      </w:pPr>
      <w:r>
        <w:rPr>
          <w:rFonts w:ascii="Times New Roman" w:hAnsi="Times New Roman" w:cs="Times New Roman"/>
          <w:sz w:val="24"/>
        </w:rPr>
        <w:t xml:space="preserve">Spliceosomal introns sequences from </w:t>
      </w:r>
      <w:r>
        <w:rPr>
          <w:rFonts w:ascii="Times New Roman" w:hAnsi="Times New Roman" w:cs="Times New Roman"/>
          <w:i/>
          <w:sz w:val="24"/>
        </w:rPr>
        <w:t xml:space="preserve">T. vaginalis </w:t>
      </w:r>
      <w:r>
        <w:rPr>
          <w:rFonts w:ascii="Times New Roman" w:hAnsi="Times New Roman" w:cs="Times New Roman"/>
          <w:sz w:val="24"/>
        </w:rPr>
        <w:t>genes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e shown with red text indicating intron regions predicted to form secondary structure by MFOLD software (</w:t>
      </w:r>
      <w:proofErr w:type="spellStart"/>
      <w:r>
        <w:rPr>
          <w:rFonts w:ascii="Times New Roman" w:hAnsi="Times New Roman" w:cs="Times New Roman"/>
          <w:sz w:val="24"/>
        </w:rPr>
        <w:t>Zuker</w:t>
      </w:r>
      <w:proofErr w:type="spellEnd"/>
      <w:r>
        <w:rPr>
          <w:rFonts w:ascii="Times New Roman" w:hAnsi="Times New Roman" w:cs="Times New Roman"/>
          <w:sz w:val="24"/>
        </w:rPr>
        <w:t xml:space="preserve"> 2003). Total intron lengths and the predicted single stranded (SS) length of folded pre-mRNA introns are indicated.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3261"/>
        <w:gridCol w:w="708"/>
        <w:gridCol w:w="851"/>
      </w:tblGrid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ene I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enomic Loc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ind w:left="-49" w:firstLine="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ene Description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tron Sequenc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tron Length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tron SS Length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1496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774: 39,976 - 41,345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TA binding protein associated factor, putativ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cgtatttc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ttggtttctggcttgttttattttaaaataaaccaggaaccaa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ttttcagaa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</w:t>
            </w:r>
          </w:p>
        </w:tc>
      </w:tr>
      <w:tr w:rsidR="00731D48" w:rsidRPr="00854C51" w:rsidTr="00731D48">
        <w:trPr>
          <w:trHeight w:val="644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208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200: 11,125 - 13,510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C family protein kinas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tatgtattt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ttttttcatcgattacaaaattttttctgaaaatataagatttgagatatatatttcgaataccgaaaattttgatgatttttttatgaaattttttggtattttttttatatctcaaaaattatttcagaaaaaaagaaagtggttgatgaaataat</w:t>
            </w:r>
            <w:r w:rsidRPr="00854C5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tttagatca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435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505: 33,566 - 34,321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intenance of ploidy protein mob2, putativ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cagttttaattctaaca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5382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785: 33,670 - 35,267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K family protein kinas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ttttta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tgaaattttaataacaaaaaaaaattttcaaaaattccaaattttttttgttattaaaatttcatattttttttattttaaaaa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0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 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5603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419: 42,709 - 43,113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tctatttaatttctaaca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6550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5094: 3,745 - 5,333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K family protein kinas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tt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ggtaaacctcaattttttcaaatgactttcttaacctttcgaaatatactttcaaaagtgttagaaatgtcatattgtaaataagaggtgcca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gttaacat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1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 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857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4439: 10,258 - 11,686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ctt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gagctggtaacattatttaccagctc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ttttacttagaaaa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 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879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624: 20,938 - 22,047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E family protein kinas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ac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gatgtcaattttatttttttaattgacatc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cttttttatttttaga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8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 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08963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4221: 15,715 - 17,109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C family protein kinas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tcttttttatttctaaca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1002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198: 45,552 - 46,947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TA binding protein associated factor, putativ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cgtattttta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ggcaaagtatttctttttttaatttttaaaaaattgaaatattttgcc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aaatttaaacaaaata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1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105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198: 188,777 - 191,296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aurin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amma, putativ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attttc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ggcgtaaaaagaaagatataaattaacttttacccctcatttgcttttaaatgaaagggaatcgtattttatgctttcttttgcgct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ttacat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1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 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2510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398: 99,086 - 100,336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MGC family protein kinase</w:t>
            </w:r>
          </w:p>
        </w:tc>
        <w:tc>
          <w:tcPr>
            <w:tcW w:w="326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tttc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gagttcttcgtacataaagaaacagacattttagtctgttttctttttggaaaaaaaaacgaagaatt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aaaaaaaat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2624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357: 56,024 - 57,470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K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ttctttta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tggttatcactattaatagaaaatctcaaaatttttctattaatgtggaacca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aacaatttttataag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3017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203: 191,775 - 193,935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ttatttctaacc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344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4086: 5,751 - 6,702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ibosomal protein S6 kinase, 90kD, polypeptide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tcttttttatttctaaca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4785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4056: 23,260 - 24,449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K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ttttaa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tggagtgttatattgatcattcca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gtttatcatata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4864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755: 29,291 - 30,330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K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ctat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tttttgcctaatttacaaatatttttatttgataaatttcgcaaaaa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atttttttcaaaa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7698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680: 30,321 - 31,501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MGC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cgtatttc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tctatgcataatttatgcataga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tttttcaaaactaacac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19823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190: 59,033 - 59,932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ttta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tcataagttgccaatttttcttttagtataaccggcaacttatgag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tataca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21746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550: 71,345 - 72,565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kyrin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peat domain protein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ccta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taagcaaattggcgtaacaatacgctatttgcatta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caatg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22520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224: 7,991 - 9,110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uclear </w:t>
            </w: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m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eractor-interacting factor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at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gtttcatatttcctatttggaaatttgaaaac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ttttggaaaaaat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24277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657: 12,422 - 13,817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ctgctttatttctaacc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TVAG_30699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4021: 8,464 - 9,903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MGC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ttctta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caagcatgtgttcttcgcaatatcgaaattttgcgaagaaaacgtgtttg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aaaaaaaaattaaatt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</w:tr>
      <w:tr w:rsidR="00731D48" w:rsidRPr="00854C51" w:rsidTr="00731D48">
        <w:trPr>
          <w:trHeight w:val="67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32491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569: 18,626 - 19,252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NA recognition motif (</w:t>
            </w: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rm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domain containing protein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catttttatttctaaca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35050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477: 60,512 - 62,110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K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cctatttacc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tcgataatttcatttaattacgggctaatttagctttttaccgtaattttatga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tttatcgaaatttt</w:t>
            </w:r>
            <w:r w:rsidRPr="0044775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gaaaataatttt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36084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782: 26,243 - 27,435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kyrin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peat-</w:t>
            </w: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taining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otein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cattcgaa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ttcgacttttcagtcgaatgttttttgaa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ctaacac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38335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985: 30,460 - 31,220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B-2,4,14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aatttaatttctaacaaaca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38862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269: 100,189 - 101,767 (+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ly(A) polymerase gamma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caatttttt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gattaatattattgtttcttgcattttcatgcttgaaacaattatattaat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tttattcattc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</w:tr>
      <w:tr w:rsidR="00731D48" w:rsidRPr="00854C51" w:rsidTr="00731D48">
        <w:trPr>
          <w:trHeight w:val="450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39046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480: 48,186 - 49,227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uclear </w:t>
            </w:r>
            <w:proofErr w:type="spellStart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m</w:t>
            </w:r>
            <w:proofErr w:type="spellEnd"/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eractor-interacting factor, putativ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ataatattac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aaatatcttcaatatattttgaagatattt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aattttcaaa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</w:tr>
      <w:tr w:rsidR="00731D48" w:rsidRPr="00854C51" w:rsidTr="00731D48">
        <w:trPr>
          <w:trHeight w:val="225"/>
        </w:trPr>
        <w:tc>
          <w:tcPr>
            <w:tcW w:w="127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VAG_413420</w:t>
            </w:r>
          </w:p>
        </w:tc>
        <w:tc>
          <w:tcPr>
            <w:tcW w:w="1559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S113675: 23,577 - 24,757 (-)</w:t>
            </w:r>
          </w:p>
        </w:tc>
        <w:tc>
          <w:tcPr>
            <w:tcW w:w="1701" w:type="dxa"/>
            <w:shd w:val="clear" w:color="auto" w:fill="auto"/>
            <w:hideMark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MGC family protein kinase</w:t>
            </w:r>
          </w:p>
        </w:tc>
        <w:tc>
          <w:tcPr>
            <w:tcW w:w="3261" w:type="dxa"/>
            <w:shd w:val="clear" w:color="auto" w:fill="auto"/>
          </w:tcPr>
          <w:p w:rsidR="00731D48" w:rsidRPr="00854C51" w:rsidRDefault="00731D48" w:rsidP="006B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tatgtttcat</w:t>
            </w:r>
            <w:r w:rsidRPr="00854C5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tacacgtctagatttttacgtctagactgta</w:t>
            </w: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atttttttgaattactaacacaca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31D48" w:rsidRPr="00854C51" w:rsidRDefault="00731D48" w:rsidP="006B3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54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</w:t>
            </w:r>
          </w:p>
        </w:tc>
      </w:tr>
    </w:tbl>
    <w:p w:rsidR="009F3A13" w:rsidRDefault="009F3A13"/>
    <w:sectPr w:rsidR="009F3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48"/>
    <w:rsid w:val="00000449"/>
    <w:rsid w:val="00006B31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100D6F"/>
    <w:rsid w:val="00113863"/>
    <w:rsid w:val="00125B9E"/>
    <w:rsid w:val="00127325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82948"/>
    <w:rsid w:val="001950EA"/>
    <w:rsid w:val="001967EF"/>
    <w:rsid w:val="00197272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0432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15FB3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545C"/>
    <w:rsid w:val="005A64C9"/>
    <w:rsid w:val="005A6CFF"/>
    <w:rsid w:val="005D1045"/>
    <w:rsid w:val="005D15B8"/>
    <w:rsid w:val="005E6E5E"/>
    <w:rsid w:val="0060413C"/>
    <w:rsid w:val="00640D4C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5CF8"/>
    <w:rsid w:val="006F0899"/>
    <w:rsid w:val="006F7B01"/>
    <w:rsid w:val="00702E3B"/>
    <w:rsid w:val="00712FC1"/>
    <w:rsid w:val="0071594F"/>
    <w:rsid w:val="007220F0"/>
    <w:rsid w:val="00731D48"/>
    <w:rsid w:val="00733A36"/>
    <w:rsid w:val="00744886"/>
    <w:rsid w:val="0075054B"/>
    <w:rsid w:val="0075252A"/>
    <w:rsid w:val="00760E17"/>
    <w:rsid w:val="0077761E"/>
    <w:rsid w:val="00777C29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E28FD"/>
    <w:rsid w:val="007E3748"/>
    <w:rsid w:val="00805B95"/>
    <w:rsid w:val="008202E6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90CF8"/>
    <w:rsid w:val="00890E45"/>
    <w:rsid w:val="00890ED1"/>
    <w:rsid w:val="008A080C"/>
    <w:rsid w:val="008B3E3D"/>
    <w:rsid w:val="008C0F0B"/>
    <w:rsid w:val="008D781B"/>
    <w:rsid w:val="009033FD"/>
    <w:rsid w:val="009164AE"/>
    <w:rsid w:val="00924852"/>
    <w:rsid w:val="00924BB4"/>
    <w:rsid w:val="00927601"/>
    <w:rsid w:val="00935107"/>
    <w:rsid w:val="0094029A"/>
    <w:rsid w:val="009422C9"/>
    <w:rsid w:val="00942EE8"/>
    <w:rsid w:val="009476DE"/>
    <w:rsid w:val="009532DF"/>
    <w:rsid w:val="00957CD5"/>
    <w:rsid w:val="00993BD3"/>
    <w:rsid w:val="00997861"/>
    <w:rsid w:val="009B0F90"/>
    <w:rsid w:val="009B6E55"/>
    <w:rsid w:val="009D6C8F"/>
    <w:rsid w:val="009F0A16"/>
    <w:rsid w:val="009F0C1E"/>
    <w:rsid w:val="009F3A13"/>
    <w:rsid w:val="00A001BE"/>
    <w:rsid w:val="00A046DA"/>
    <w:rsid w:val="00A11CDD"/>
    <w:rsid w:val="00A200D6"/>
    <w:rsid w:val="00A216F9"/>
    <w:rsid w:val="00A248C2"/>
    <w:rsid w:val="00A3117B"/>
    <w:rsid w:val="00A34C67"/>
    <w:rsid w:val="00A61893"/>
    <w:rsid w:val="00A70E3A"/>
    <w:rsid w:val="00A723C5"/>
    <w:rsid w:val="00A95D2F"/>
    <w:rsid w:val="00AA1BB9"/>
    <w:rsid w:val="00AB6A0A"/>
    <w:rsid w:val="00AC5E7A"/>
    <w:rsid w:val="00AC5ED9"/>
    <w:rsid w:val="00AC7624"/>
    <w:rsid w:val="00B03DC5"/>
    <w:rsid w:val="00B10E26"/>
    <w:rsid w:val="00B1506D"/>
    <w:rsid w:val="00B86122"/>
    <w:rsid w:val="00B945FE"/>
    <w:rsid w:val="00BA7ED6"/>
    <w:rsid w:val="00BD1286"/>
    <w:rsid w:val="00BE3181"/>
    <w:rsid w:val="00BF392D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A418B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E57B"/>
  <w15:chartTrackingRefBased/>
  <w15:docId w15:val="{3F401772-DEE6-46EB-81BB-1EAB42E6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9</Words>
  <Characters>4570</Characters>
  <Application>Microsoft Office Word</Application>
  <DocSecurity>4</DocSecurity>
  <Lines>14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cWatters, David</cp:lastModifiedBy>
  <cp:revision>2</cp:revision>
  <dcterms:created xsi:type="dcterms:W3CDTF">2018-10-30T20:28:00Z</dcterms:created>
  <dcterms:modified xsi:type="dcterms:W3CDTF">2018-10-30T20:28:00Z</dcterms:modified>
</cp:coreProperties>
</file>